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C3BE84" w14:textId="77777777" w:rsidR="00D85C74" w:rsidRPr="004954B5" w:rsidRDefault="00761D7F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bookmarkStart w:id="0" w:name="_GoBack"/>
      <w:bookmarkEnd w:id="0"/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Materials and methods</w:t>
      </w:r>
    </w:p>
    <w:p w14:paraId="1E548091" w14:textId="77777777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Public data collection</w:t>
      </w:r>
    </w:p>
    <w:p w14:paraId="2AD50442" w14:textId="2A73921E" w:rsidR="00E1438C" w:rsidRPr="004954B5" w:rsidRDefault="004954B5" w:rsidP="00157B4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ata from 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CGA, GTEx and CCLE databases were obtained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at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ttp://cancergenome.nih.gov/, </w:t>
      </w:r>
      <w:hyperlink r:id="rId8" w:history="1">
        <w:r w:rsidR="00E1438C" w:rsidRPr="004954B5">
          <w:rPr>
            <w:rStyle w:val="a5"/>
            <w:rFonts w:ascii="Times New Roman" w:hAnsi="Times New Roman" w:cs="Times New Roman"/>
            <w:color w:val="000000" w:themeColor="text1"/>
            <w:szCs w:val="21"/>
            <w:lang w:val="en-GB"/>
          </w:rPr>
          <w:t>https://www.gtexportal.org/</w:t>
        </w:r>
      </w:hyperlink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</w:t>
      </w:r>
      <w:hyperlink r:id="rId9" w:history="1">
        <w:r w:rsidR="00E1438C" w:rsidRPr="004954B5">
          <w:rPr>
            <w:rFonts w:ascii="Times New Roman" w:hAnsi="Times New Roman" w:cs="Times New Roman"/>
            <w:color w:val="000000" w:themeColor="text1"/>
            <w:szCs w:val="21"/>
            <w:lang w:val="en-GB"/>
          </w:rPr>
          <w:t>https://portals.broadinstitute.org/ccle</w:t>
        </w:r>
      </w:hyperlink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respectively. These data were used to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nalyse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correlation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between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expression of 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F1α, HIF2α and other proteins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with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E1438C"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the 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plyr, tibble and ggpolt2 </w:t>
      </w:r>
      <w:r w:rsidR="00E1438C"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packages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 R. GEPIA (</w:t>
      </w:r>
      <w:hyperlink r:id="rId10" w:history="1">
        <w:r w:rsidR="00E1438C" w:rsidRPr="004954B5">
          <w:rPr>
            <w:rStyle w:val="a5"/>
            <w:rFonts w:ascii="Times New Roman" w:hAnsi="Times New Roman" w:cs="Times New Roman"/>
            <w:color w:val="000000" w:themeColor="text1"/>
            <w:szCs w:val="21"/>
            <w:lang w:val="en-GB"/>
          </w:rPr>
          <w:t>http://gepia.cancer-pku.cn/detail.php</w:t>
        </w:r>
      </w:hyperlink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)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wa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used to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nalyse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differences in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rotein expression between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umour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normal tissues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from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CGA and GTEx databases. OS and DFS analyses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of patients included in T</w:t>
      </w:r>
      <w:r w:rsidR="00B02A29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CG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 database 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re performed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E1438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GEPIA. </w:t>
      </w:r>
    </w:p>
    <w:p w14:paraId="49112813" w14:textId="77777777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Patients and specimens</w:t>
      </w:r>
    </w:p>
    <w:p w14:paraId="323B4169" w14:textId="683F41D9" w:rsidR="00E1438C" w:rsidRPr="004954B5" w:rsidRDefault="00E1438C" w:rsidP="00157B44">
      <w:pPr>
        <w:pStyle w:val="HTML"/>
        <w:tabs>
          <w:tab w:val="clear" w:pos="916"/>
          <w:tab w:val="left" w:pos="440"/>
        </w:tabs>
        <w:spacing w:line="360" w:lineRule="auto"/>
        <w:jc w:val="both"/>
        <w:rPr>
          <w:color w:val="000000" w:themeColor="text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ab/>
        <w:t xml:space="preserve">Fifteen glioma tissues (WHO II, four tissues; WHO III, four tissues; WHO IV, seven tissues) were obtained </w:t>
      </w:r>
      <w:r w:rsidR="003B2EAB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during surgery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and the grade </w:t>
      </w:r>
      <w:r w:rsid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as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verified pathologically after surgery. Different grades of glioma tissues were used to detect </w:t>
      </w:r>
      <w:r w:rsid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mRNA an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otein expression </w:t>
      </w:r>
      <w:r w:rsidR="004954B5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RT-qPCR and western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blot</w:t>
      </w:r>
      <w:r w:rsid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ing, respectively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Pr="004954B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  <w:lang w:val="en-GB"/>
        </w:rPr>
        <w:t xml:space="preserve">The </w:t>
      </w:r>
      <w:r w:rsidR="004954B5" w:rsidRPr="004954B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  <w:lang w:val="en-GB"/>
        </w:rPr>
        <w:t>tumour</w:t>
      </w:r>
      <w:r w:rsidR="00D16A5C" w:rsidRPr="004954B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  <w:lang w:val="en-GB"/>
        </w:rPr>
        <w:t xml:space="preserve"> tissues </w:t>
      </w:r>
      <w:r w:rsidRPr="004954B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  <w:lang w:val="en-GB"/>
        </w:rPr>
        <w:t xml:space="preserve">obtained from patients </w:t>
      </w:r>
      <w:r w:rsidR="004954B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  <w:lang w:val="en-GB"/>
        </w:rPr>
        <w:t>during surgery were</w:t>
      </w:r>
      <w:r w:rsidR="004954B5" w:rsidRPr="004954B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  <w:lang w:val="en-GB"/>
        </w:rPr>
        <w:t xml:space="preserve"> </w:t>
      </w:r>
      <w:r w:rsidRPr="004954B5">
        <w:rPr>
          <w:rFonts w:ascii="Times New Roman" w:eastAsiaTheme="minorEastAsia" w:hAnsi="Times New Roman" w:cs="Times New Roman"/>
          <w:color w:val="000000" w:themeColor="text1"/>
          <w:kern w:val="2"/>
          <w:sz w:val="21"/>
          <w:szCs w:val="21"/>
          <w:lang w:val="en-GB"/>
        </w:rPr>
        <w:t>anonymized.</w:t>
      </w:r>
    </w:p>
    <w:p w14:paraId="26493130" w14:textId="77777777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Cell isolation and </w:t>
      </w:r>
      <w:r w:rsidRPr="004954B5">
        <w:rPr>
          <w:rFonts w:ascii="Times New Roman" w:eastAsia="等线" w:hAnsi="Times New Roman" w:cs="Times New Roman"/>
          <w:b/>
          <w:color w:val="000000" w:themeColor="text1"/>
          <w:szCs w:val="21"/>
          <w:lang w:val="en-GB"/>
        </w:rPr>
        <w:t>cell</w:t>
      </w: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culture </w:t>
      </w:r>
    </w:p>
    <w:p w14:paraId="60F0C252" w14:textId="336CD93C" w:rsidR="00E1438C" w:rsidRPr="004954B5" w:rsidRDefault="00E1438C" w:rsidP="00157B4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U87MG cells</w:t>
      </w:r>
      <w:r w:rsidR="00DA1D6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were obtained from ATCC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primary glioblastoma (GBM) cells were isolated from </w:t>
      </w:r>
      <w:r w:rsidR="00D16A5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tissues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ollected </w:t>
      </w:r>
      <w:r w:rsidR="00D16A5C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fter surgery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 this study. The primary GBM tissues were initially minced, and the tissues were digested with 0.25% trypsin (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HyClon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, USA) and 10 U</w:t>
      </w:r>
      <w:r w:rsid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m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−1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DNase I (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Sigma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, USA) at 37°C for 45</w:t>
      </w:r>
      <w:r w:rsidR="004954B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-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60 min. The red blood cells were lysed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>with</w:t>
      </w:r>
      <w:r w:rsidR="00BF0D24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CK lysis buffer (Beyotime Biotechnology, China). The suspension was washed and filtered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through a 100</w:t>
      </w:r>
      <w:r w:rsid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-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μm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 strainer. The cells were cultured in DMEM/F12 (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HyClon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USA)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upplemente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ith 10% 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foeta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bovine serum (FBS, Gibco, USA) to maintain growth in 2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5% C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t 37°C.</w:t>
      </w:r>
      <w:r w:rsidR="00AC6F3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U87MG </w:t>
      </w:r>
      <w:r w:rsidR="00AC6F35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cells</w:t>
      </w:r>
      <w:r w:rsidR="00AC6F3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ere </w:t>
      </w:r>
      <w:r w:rsidR="00AC6F35" w:rsidRPr="00FB3189">
        <w:rPr>
          <w:rFonts w:ascii="Times New Roman" w:hAnsi="Times New Roman" w:cs="Times New Roman"/>
          <w:color w:val="000000" w:themeColor="text1"/>
          <w:szCs w:val="21"/>
          <w:lang w:val="en-GB"/>
        </w:rPr>
        <w:t>authenticated</w:t>
      </w:r>
      <w:r w:rsidR="00AC6F3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by STR profiling and all the cells were verified none mycoplasma contamination.</w:t>
      </w:r>
    </w:p>
    <w:p w14:paraId="0F5BB35C" w14:textId="77777777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Clonogenicity and asymmetric division assays</w:t>
      </w:r>
    </w:p>
    <w:p w14:paraId="4BFC95A8" w14:textId="05FECC30" w:rsidR="00E1438C" w:rsidRPr="004954B5" w:rsidRDefault="00E1438C" w:rsidP="00157B4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GBM and U87</w:t>
      </w:r>
      <w:r w:rsidR="00A578EE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MG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 were digested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>with</w:t>
      </w:r>
      <w:r w:rsidR="00BF0D24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0.25% trypsin, suspended in DMEM/F12+10% FBS and centrifuged. The cells were resuspended again in DMEM/F12+10% FBS and diluted to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 density 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1500 cells/1 m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DMEM/F12+10% FBS.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One microliter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 the mixed medium was placed in each well of 96-well plates, which contained 170 μ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erum-free DMEM/F12.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x 96-well plates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re establishe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or each cell line, and these plates were randomly divided into two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lastRenderedPageBreak/>
        <w:t>groups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>: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ne was incubated at 37°C with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ther was incubated at 37°C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>with</w:t>
      </w:r>
      <w:r w:rsidR="00BF0D24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2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. The cell states were observed, imaged and recorded at 3, 7, 14 and 21 days. The newly formed spheres were centrifuged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;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ne group was cultured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>with</w:t>
      </w:r>
      <w:r w:rsidR="00BF0D24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tem cell medium (DMEM/F12+EGF+FGF2+B27) and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ther group was incubated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>with</w:t>
      </w:r>
      <w:r w:rsidR="00BF0D24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differentiation culture medium (DMEM/F12+10% FBS). Both groups were cultured at 37°C in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2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, and the cell state was observed, imaged and recorded on days 1, 3 and 5.</w:t>
      </w:r>
    </w:p>
    <w:p w14:paraId="34062194" w14:textId="0F295256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Immunofluorescence </w:t>
      </w:r>
      <w:r w:rsidR="00BF0D24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staining</w:t>
      </w:r>
    </w:p>
    <w:p w14:paraId="6A42F28B" w14:textId="4AF96D76" w:rsidR="00E1438C" w:rsidRPr="004954B5" w:rsidRDefault="00E1438C" w:rsidP="00157B4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GBM and U87MG cells were cultured in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presence 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48 h or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72 h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otein expression in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spheres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at forme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in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 xml:space="preserve">2 </w:t>
      </w:r>
      <w:r w:rsidR="00BF0D24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w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>as</w:t>
      </w:r>
      <w:r w:rsidR="00BF0D24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tected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mmunofluorescence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taining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These cells were initially fixed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>wit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4% paraformaldehyde at 4°C for 30 min, washed twice with PBS containing 0.5% Triton X-100 (Sigma, USA), and then blocked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ith 10% normal serum. These cells were further incubated with primary antibodies against CD133, CD15, Nestin, ABCG2, HIF1α, HIF2α and EGF (the related information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>about the</w:t>
      </w:r>
      <w:r w:rsidR="00BF0D24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imary antibodies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i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resented in Supplementary Table S6)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24 h at </w:t>
      </w:r>
      <w:r w:rsidR="00BF0D24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4°C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The cells were washed with PBS at least three times for 5 min 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each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nd incubated with fluorophore-</w:t>
      </w:r>
      <w:r w:rsidR="004954B5"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labell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econdary antibodies (CST, USA)</w:t>
      </w:r>
      <w:r w:rsidR="00BF0D2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F0D24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or </w:t>
      </w:r>
      <w:r w:rsidR="00BF0D24"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2 h</w:t>
      </w:r>
      <w:r w:rsidR="00BF0D24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t 37°C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The images were obtained with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a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laser scanning confocal microscope (LSM780, ZEISS, Germany).</w:t>
      </w:r>
    </w:p>
    <w:p w14:paraId="255FBF26" w14:textId="77777777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Western blot detection </w:t>
      </w:r>
    </w:p>
    <w:p w14:paraId="6534E9EC" w14:textId="54E7B3F3" w:rsidR="00E1438C" w:rsidRPr="004954B5" w:rsidRDefault="00E1438C" w:rsidP="00157B4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imary GBM tissues, GBM and U87MG cells were culture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under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normoxi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c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hypoxi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c condition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protein detectio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western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blot analysis.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Total protein</w:t>
      </w:r>
      <w:r w:rsidR="00BA5B88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s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</w:t>
      </w:r>
      <w:r w:rsidR="00BA5B88"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w</w:t>
      </w:r>
      <w:r w:rsidR="00BA5B88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ere</w:t>
      </w:r>
      <w:r w:rsidR="00BA5B88"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epared from primary GBM tissues, GBM and U87MG cells using prechilled RIPA buffer (Beyotime Biotechnology, China). The cells were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separated o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DS-PAGE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gels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nd transferred to nitrocellulose membranes, which were blocked with 5% non-fat milk and incubated with antibodies against CD133, Nestin, HIF1α and HIF2α (the related informatio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for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imary antibodies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i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resented in Supplementary Table S5) at 4°C overnight. HRP-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labell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econdary antibodies (Beyotime Biotechnology, China) were added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to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blocking buffer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nd incubate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ith the membran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t 37°C for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1 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Enhanced chemiluminescence wa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used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for visualization.</w:t>
      </w:r>
    </w:p>
    <w:p w14:paraId="39FEE9C3" w14:textId="77777777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Real-time quantitative polymerase chain reaction</w:t>
      </w:r>
    </w:p>
    <w:p w14:paraId="035AAE51" w14:textId="3A66E266" w:rsidR="00E1438C" w:rsidRPr="004954B5" w:rsidRDefault="00E1438C" w:rsidP="00157B44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imary GBM tissues and GBM cell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cultured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in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 xml:space="preserve">2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re used to detect RNA expressio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with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RT-qPCR.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Tota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RNA was prepared from primary GBM and U87MG cells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lastRenderedPageBreak/>
        <w:t xml:space="preserve">using TRIzol (Invitrogen, USA) according to the manufacturer’s instructions. Melting occurred at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94°C for 5 mi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, denatur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atio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ccurred at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94°C for 30 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annealing occurred at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57°C for 30 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and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extensio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ccurred at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72°C for 30 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a total of 40 cycles. The primer sequences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ar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resented in Supplementary Table S2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.</w:t>
      </w:r>
    </w:p>
    <w:p w14:paraId="48DE100C" w14:textId="1CD8E474" w:rsidR="00E1438C" w:rsidRPr="00845124" w:rsidRDefault="00845124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845124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Flow cytometry (FCM)</w:t>
      </w:r>
      <w:r w:rsidR="00E1438C" w:rsidRPr="00845124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analysis</w:t>
      </w:r>
    </w:p>
    <w:p w14:paraId="0A1A8629" w14:textId="096C051B" w:rsidR="00E1438C" w:rsidRPr="004954B5" w:rsidRDefault="00E1438C" w:rsidP="00157B44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FCM was used to detect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th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 cycle of GBM and U87MG cells cultured in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2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ithout TMZ treatment.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In additio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, the cells were exposed to TMZ (400 μM) and cultured in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an additional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72 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o detect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cel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poptosis. Detaile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scriptions of the procedures for 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ell cycle and apoptosi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analyses are provided below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. For cell cycle detection, the cells were digested with 0.25% trypsin and prepared as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a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ingle-cell suspension in PBS at 4°C.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C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ell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re suspende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t a density of 5 × 10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5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/m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and then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ixed with 75% ethanol at 4°C for 24 h. The centrifuged cells were washed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wit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BS, suspended in 1 m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opidium iodide (PI) staining solution and incubated at 37°C for 30 min. For cell apoptosis detection, the cells were digested with 0.25% trypsin and prepared as a single-cell suspension in PBS at 4°C. The cell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re suspende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t a density of 1×10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6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/m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100 μ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uspensio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r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dded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to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an Eppendor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ube. The cells were centrifuged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195 μ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 0.05% trinatriumcitrate-dihydrate and 5 μ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nnexin V-FITC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were added to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cell suspension and incubated for 15 min in the dark at room temperature (RT).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Then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90 μ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0.05% trinatriumcitrate-dihydrate and 10 μ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I were adde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to th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ntrifuged cell suspension and incubated for 10 min in the dark at RT. Both cell cycle and apoptosis samples were 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nalys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FACS (BD Accuri C6, Germany).</w:t>
      </w:r>
    </w:p>
    <w:p w14:paraId="369998A7" w14:textId="77777777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LDH release assay</w:t>
      </w:r>
    </w:p>
    <w:p w14:paraId="3D821CA1" w14:textId="1E8C7149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ab/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LDH release assay kit was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purchas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rom Beyotime Biotechnology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LDH release was detect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ccording to the manufacturer’s protocol. Briefly, suspended cells were pipetted and washed with PBS, followed by the addition of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DMEM/F12+1% FB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and the cell suspension was prepared again.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Cell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ere seeded in 96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-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ll plates 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t a density of 5×10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 xml:space="preserve">4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cells in</w:t>
      </w:r>
      <w:r w:rsidR="00B60FE1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100 µL</w:t>
      </w:r>
      <w:r w:rsidR="00BA5B88"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of </w:t>
      </w:r>
      <w:r w:rsidR="00BA5B88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media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nd culture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ith TMZ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presence 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2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72 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. The cell suspension was centrifuged at</w:t>
      </w:r>
      <w:r w:rsidRPr="004954B5">
        <w:rPr>
          <w:rFonts w:ascii="Times New Roman" w:eastAsia="等线" w:hAnsi="Times New Roman" w:cs="Times New Roman"/>
          <w:i/>
          <w:color w:val="000000" w:themeColor="text1"/>
          <w:szCs w:val="21"/>
          <w:lang w:val="en-GB"/>
        </w:rPr>
        <w:t xml:space="preserve"> </w:t>
      </w:r>
      <w:r w:rsidRPr="00BA5B88">
        <w:rPr>
          <w:rFonts w:ascii="Times New Roman" w:eastAsia="等线" w:hAnsi="Times New Roman" w:cs="Times New Roman"/>
          <w:iCs/>
          <w:color w:val="000000" w:themeColor="text1"/>
          <w:szCs w:val="21"/>
          <w:lang w:val="en-GB"/>
        </w:rPr>
        <w:t>400</w:t>
      </w:r>
      <w:r w:rsidRPr="002C1989">
        <w:rPr>
          <w:rFonts w:ascii="Times New Roman" w:eastAsia="等线" w:hAnsi="Times New Roman" w:cs="Times New Roman"/>
          <w:i/>
          <w:color w:val="000000" w:themeColor="text1"/>
          <w:szCs w:val="21"/>
          <w:lang w:val="en-GB"/>
        </w:rPr>
        <w:t xml:space="preserve"> g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5 mi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One hundred twenty microliters of th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upernatant and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60 μ</w:t>
      </w:r>
      <w:r w:rsidR="00B60FE1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L</w:t>
      </w:r>
      <w:r w:rsidR="00BA5B88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of th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LDH test fluid were placed in 96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-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ll plates an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cubate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for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30 mi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t 25°C in the dark. LDH release was then detected using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an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ELISA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lat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reader (Varioskan Flash, Thermo Scientific, USA) at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490 nm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</w:p>
    <w:p w14:paraId="43911DC9" w14:textId="302CE1F0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lastRenderedPageBreak/>
        <w:t xml:space="preserve">IC50 </w:t>
      </w:r>
      <w:r w:rsidR="00BA5B8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determination</w:t>
      </w:r>
    </w:p>
    <w:p w14:paraId="313084EF" w14:textId="54379294" w:rsidR="00E1438C" w:rsidRPr="004954B5" w:rsidRDefault="00E1438C" w:rsidP="00157B4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Primary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GBM and U87MG cells were cultured in 96-well plates (5,000 cells/well)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ultivated in 2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72 h, and exposed to TMZ (0, 250, 500, 1,000 and 2,000 μM) for another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48 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. Next, 10 µ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 CCK-8 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olution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with 90 µ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DMEM/F12+10% FB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were add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o the culture, followed by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ddition of 100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µ</w:t>
      </w:r>
      <w:r w:rsidR="00B60FE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uspension into each well and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culture o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suspension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in the presence of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2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an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dditional 2 h. The OD values were then measured using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an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ELISA reader at 450 nm (Varioskan Flash, Thermo Scientific, USA). SPSS 19.0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oftwar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was used to calculate the IC50 values.</w:t>
      </w:r>
    </w:p>
    <w:p w14:paraId="2D68814B" w14:textId="77777777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CCK-8 assay</w:t>
      </w:r>
    </w:p>
    <w:p w14:paraId="1D34E421" w14:textId="65F5AE25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ab/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CK-8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ssay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a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performed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o examine cell proliferation</w:t>
      </w:r>
      <w:r w:rsidR="006C4A4B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 the absence or presence of TMZ (400 μM)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Primary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GBM cells were plated in 96-well plates (2,000 cells/well) with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DMEM/F12+10% FBS an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ultivated in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2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6C4A4B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nd cell growth was detected on days 1, 2, 3, 4, 5, 6 and 7. For each cell line, four 96-well plates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ere establish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. Two plates were cultured in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2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vertAlign w:val="subscript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others were exposed to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Ten microliter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 CCK-8 and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90 µ</w:t>
      </w:r>
      <w:r w:rsidR="00B60FE1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DMEM/F12+10% FB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ere mixed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the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mixture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as added to each well. The samples were cultured for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an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dditional 2 h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in the presence of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2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The absorbance was measured with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an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ELISA reader (Varioskan Flash, Thermo Scientific, USA) at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450 nm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</w:p>
    <w:p w14:paraId="11207D37" w14:textId="50A28F8C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EGF ELISA</w:t>
      </w:r>
    </w:p>
    <w:p w14:paraId="26705570" w14:textId="2C488B1D" w:rsidR="00E1438C" w:rsidRPr="004954B5" w:rsidRDefault="00E1438C" w:rsidP="00157B4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Primary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GBM and U87MG cells 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re seeded in 6-well plates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t a density of 2×10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5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 per well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in</w:t>
      </w:r>
      <w:r w:rsidR="00BA5B88"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DMEM/F12+10% FB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incubated in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2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 xml:space="preserve">2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or 72 h. The conditioned media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were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removed,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and 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ells were stored at -80°C and then counted. The EGF concentration in this media was detected with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 commercially availabl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ELISA kit (R&amp;D Systems).</w:t>
      </w:r>
    </w:p>
    <w:p w14:paraId="3E8A74D7" w14:textId="03C27F6D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Prediction</w:t>
      </w:r>
      <w:r w:rsidRPr="004954B5">
        <w:rPr>
          <w:rFonts w:ascii="Times New Roman" w:eastAsia="等线" w:hAnsi="Times New Roman" w:cs="Times New Roman"/>
          <w:b/>
          <w:color w:val="000000" w:themeColor="text1"/>
          <w:szCs w:val="21"/>
          <w:lang w:val="en-GB"/>
        </w:rPr>
        <w:t xml:space="preserve"> of</w:t>
      </w: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the HIF1α and HIF2α </w:t>
      </w:r>
      <w:r w:rsidR="00BA5B8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binding sites in the</w:t>
      </w: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EGF</w:t>
      </w:r>
      <w:r w:rsidR="00BA5B8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sequence</w:t>
      </w:r>
    </w:p>
    <w:p w14:paraId="60B13D10" w14:textId="57D13C85" w:rsidR="00E1438C" w:rsidRPr="004954B5" w:rsidRDefault="00E1438C" w:rsidP="00157B4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hypothetical HIF1α and HIF2α </w:t>
      </w:r>
      <w:r w:rsidR="00BA5B88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binding sites in th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EGF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9B7F73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promoter</w:t>
      </w:r>
      <w:r w:rsidR="009B7F73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sequenc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wer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redicted using </w:t>
      </w:r>
      <w:hyperlink r:id="rId11" w:history="1">
        <w:r w:rsidRPr="004954B5">
          <w:rPr>
            <w:rStyle w:val="a5"/>
            <w:rFonts w:ascii="Times New Roman" w:hAnsi="Times New Roman" w:cs="Times New Roman"/>
            <w:color w:val="000000" w:themeColor="text1"/>
            <w:szCs w:val="21"/>
            <w:lang w:val="en-GB"/>
          </w:rPr>
          <w:t>http://jaspar.genereg.net/</w:t>
        </w:r>
      </w:hyperlink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, which revealed that the EGF promoter might be complementary to the seed sequences of HIF1α and HIF2α.</w:t>
      </w:r>
    </w:p>
    <w:p w14:paraId="0A806A4E" w14:textId="54919BB2" w:rsidR="00E1438C" w:rsidRPr="004954B5" w:rsidRDefault="00BA5B88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Detection of </w:t>
      </w:r>
      <w:r w:rsidR="00E1438C"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luciferase activity </w:t>
      </w:r>
      <w:r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of the </w:t>
      </w: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EGF promoter </w:t>
      </w:r>
    </w:p>
    <w:p w14:paraId="7B7ADD7E" w14:textId="600D93F3" w:rsidR="00E1438C" w:rsidRPr="004954B5" w:rsidRDefault="00E1438C" w:rsidP="00157B4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omoter 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he human EGF gene was cloned into a pGL3-basic luciferase reporter vector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mutations were introduced at the HIF1α and HIF2α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binding sites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(Sangon, Shanghai,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China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).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lastRenderedPageBreak/>
        <w:t xml:space="preserve">The normal or mutated EGF promoter reporter plasmids were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co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ransfected with a PRL vector (Promega) into HEK293T, HEK293T-HIF1α-KO, HEK293T-HIF2α-KO and HEK293T-HIF1α/2α-KO cells using Lipofectamine 2000 reagent. Twenty-four hours after transfection, the lysed cells were assayed using a Dual-Luciferase Assay Kit (Promega). The promoter activity was measured by comparing the luciferase levels.</w:t>
      </w:r>
    </w:p>
    <w:p w14:paraId="33901C97" w14:textId="77777777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eastAsia="等线" w:hAnsi="Times New Roman" w:cs="Times New Roman"/>
          <w:b/>
          <w:color w:val="000000" w:themeColor="text1"/>
          <w:szCs w:val="21"/>
          <w:lang w:val="en-GB"/>
        </w:rPr>
        <w:t>HIF</w:t>
      </w: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knockout assays</w:t>
      </w:r>
    </w:p>
    <w:p w14:paraId="3AA5A366" w14:textId="1FFD4BCB" w:rsidR="00E1438C" w:rsidRPr="004954B5" w:rsidRDefault="00E1438C" w:rsidP="00157B4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plasmid constructs for human HIF1α and HIF2α sgRNAs were designe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with a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nline CRISPR design program (http://crispr.mit.edu), annealed and cloned into the lentiCRISPRv2 vector (Addgene, #52961, USA)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the sgRNA oligonucleotide sequences are listed in Supplementary Table S4. The lentivirus was then transfected into 293T cells with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ransducing vector, followed by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ackaging vectors psPAX2 (Addgene #12260, USA) and pMD2.G (Addgene #12259, USA). Forty-eight hours after transfection, the supernatant containing the virus particles was collected, filtered and transduced into U87MG and GBM cells. Immunofluorescence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taining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or western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blotting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as performed to confirm the knockout of HIFs.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Th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oliferation, cell cycle, apoptosis, LDH release, IC50 values and EGF expression in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ells 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ulture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with or without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MZ i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presence 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 xml:space="preserve">2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for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24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ere detecte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o determine the effects of low 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F1α or HIF2α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expression 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on glioma cell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etaile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scriptions of these methods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ar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provided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bove.</w:t>
      </w:r>
    </w:p>
    <w:p w14:paraId="7F7A5206" w14:textId="53516856" w:rsidR="00E1438C" w:rsidRPr="004954B5" w:rsidRDefault="00BA5B88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m</w:t>
      </w:r>
      <w:r w:rsidR="00E1438C"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iRNA-Seq analysis</w:t>
      </w:r>
    </w:p>
    <w:p w14:paraId="12A9A572" w14:textId="1D1CBD0D" w:rsidR="00E1438C" w:rsidRPr="004954B5" w:rsidRDefault="00E1438C" w:rsidP="00157B4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control cells without HIF1α and HIF2α interference, HIF1α-KO cells, HIF2α-KO cells and dual HIF1α/HIF2α KO cells were cultured under hypoxic conditions for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24 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then the cells were collected. The cell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were subjected to a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miRNA-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Seq</w:t>
      </w:r>
      <w:r w:rsidR="00BA5B88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analysi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(GCBI, Shanghai, China). The raw data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wer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normalized using the quantile algorithm from the limma package in R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the raw miRNA-Seq data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were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uploaded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 the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NCBI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Gene Expression Omnibus (GEO) database (www.ncbi.nlm.nih.gov/geo) under accession number GSE142719. Heat</w:t>
      </w:r>
      <w:r w:rsid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maps showing differentially regulated miRNAs were generated using Cluster 3.0 and Gene Tree View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oftwar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</w:p>
    <w:p w14:paraId="113CC43C" w14:textId="728D5424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miR-210-3p detection </w:t>
      </w:r>
    </w:p>
    <w:p w14:paraId="6340DFA7" w14:textId="00E99309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ab/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ccording to the miRNA-Seq data, the miRNAs that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target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HIF1α and HIF2α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n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were commonly different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ially express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between the groups were 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nalys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. The GBM tissues</w:t>
      </w:r>
      <w:r w:rsidR="003B2EAB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cells were cultured i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presence 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o detect miR-210-3p expressio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RT-qPCR. A pan-cancer analysis of survival time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as performe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oncolnc (</w:t>
      </w:r>
      <w:hyperlink r:id="rId12" w:history="1">
        <w:r w:rsidRPr="004954B5">
          <w:rPr>
            <w:rStyle w:val="a5"/>
            <w:rFonts w:ascii="Times New Roman" w:hAnsi="Times New Roman" w:cs="Times New Roman"/>
            <w:color w:val="000000" w:themeColor="text1"/>
            <w:szCs w:val="21"/>
            <w:lang w:val="en-GB"/>
          </w:rPr>
          <w:t>http://www.oncolnc.org/</w:t>
        </w:r>
      </w:hyperlink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) base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lastRenderedPageBreak/>
        <w:t xml:space="preserve">on TCGA survival data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for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miRNAs. The mimic and interference fragments were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purchas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rom Sangon Biotechnology, Shanghai,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China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n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miR-210-3p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as overexpressed or silence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(the sequences</w:t>
      </w:r>
      <w:r w:rsidRPr="004954B5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</w:t>
      </w:r>
      <w:r w:rsidR="00BA5B88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of the</w:t>
      </w:r>
      <w:r w:rsidR="00BA5B88" w:rsidRPr="004954B5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miR-210-3p</w:t>
      </w:r>
      <w:r w:rsidR="00BA5B88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</w:t>
      </w:r>
      <w:r w:rsidRPr="004954B5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mimic </w:t>
      </w:r>
      <w:r w:rsidR="00BA5B88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and </w:t>
      </w:r>
      <w:r w:rsidRPr="004954B5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inhibitor are shown in Supplementary Table S5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)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in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F1α- or HIF2α-KO cells according to the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manufacturer’s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structions. The cell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scribe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bove were cultured in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an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rotein expressio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as detected using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western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blot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ting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apoptosi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was detected using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CM.       </w:t>
      </w:r>
    </w:p>
    <w:p w14:paraId="4AD0E9CD" w14:textId="2EC453F3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In vivo </w:t>
      </w:r>
      <w:r w:rsidR="00BA5B8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experiment</w:t>
      </w:r>
    </w:p>
    <w:p w14:paraId="4BA63909" w14:textId="349238F4" w:rsidR="00E1438C" w:rsidRPr="004954B5" w:rsidRDefault="00E1438C" w:rsidP="00157B44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ab/>
      </w:r>
      <w:r w:rsidR="002C2B46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BALB/c-nu</w:t>
      </w:r>
      <w:r w:rsidR="002C2B4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mice (</w:t>
      </w:r>
      <w:r w:rsidR="002C2B46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male</w:t>
      </w:r>
      <w:r w:rsidR="002C2B46">
        <w:rPr>
          <w:rFonts w:ascii="Times New Roman" w:hAnsi="Times New Roman" w:cs="Times New Roman"/>
          <w:color w:val="000000" w:themeColor="text1"/>
          <w:szCs w:val="21"/>
          <w:lang w:val="en-GB"/>
        </w:rPr>
        <w:t>, 4</w:t>
      </w:r>
      <w:r w:rsidR="002C2B46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~</w:t>
      </w:r>
      <w:r w:rsidR="002C2B4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6 weeks) were used in this study.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Primary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GBM cells (8×10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4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) were seeded in the brains of 5 mice, and the mice were fed under conditions of 10% O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 xml:space="preserve">2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or 14 days. The 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umour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issues and normal tissues were collected to 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nalys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expressio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 HIF1α and HIF2α using RT-qPCR, western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blot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ting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immunohistochemistry (IHC). The tissue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from mice housed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in a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ypoxic environment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were also subjected to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4954B5">
        <w:rPr>
          <w:rFonts w:ascii="Times New Roman" w:hAnsi="Times New Roman" w:cs="Times New Roman"/>
          <w:color w:val="000000" w:themeColor="text1"/>
          <w:szCs w:val="21"/>
          <w:lang w:val="en-GB"/>
        </w:rPr>
        <w:t>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ypoxyprobe detection. The detailed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procedures used for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RT-qPCR and western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blot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ar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described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bove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the method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for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HC and </w:t>
      </w:r>
      <w:r w:rsidR="004954B5">
        <w:rPr>
          <w:rFonts w:ascii="Times New Roman" w:hAnsi="Times New Roman" w:cs="Times New Roman"/>
          <w:color w:val="000000" w:themeColor="text1"/>
          <w:szCs w:val="21"/>
          <w:lang w:val="en-GB"/>
        </w:rPr>
        <w:t>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ypoxyprobe detectio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are described below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</w:p>
    <w:p w14:paraId="42E6E6C3" w14:textId="41DB24A0" w:rsidR="00E1438C" w:rsidRPr="004954B5" w:rsidRDefault="00E1438C" w:rsidP="003E77AE">
      <w:pPr>
        <w:spacing w:line="360" w:lineRule="auto"/>
        <w:ind w:firstLineChars="150" w:firstLine="315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Control cells without HIF1α and HIF2α interference, HIF1α-KO cells, HIF2α-KO cells and dual HIF1α/HIF2α-KO cells (8×10</w:t>
      </w:r>
      <w:r w:rsidRPr="003E77AE">
        <w:rPr>
          <w:rFonts w:ascii="Times New Roman" w:hAnsi="Times New Roman" w:cs="Times New Roman"/>
          <w:color w:val="000000" w:themeColor="text1"/>
          <w:szCs w:val="21"/>
          <w:lang w:val="en-GB"/>
        </w:rPr>
        <w:t>4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) were injected into </w:t>
      </w:r>
      <w:r w:rsidRPr="003E77AE">
        <w:rPr>
          <w:rFonts w:ascii="Times New Roman" w:hAnsi="Times New Roman" w:cs="Times New Roman"/>
          <w:color w:val="000000" w:themeColor="text1"/>
          <w:szCs w:val="21"/>
          <w:lang w:val="en-GB"/>
        </w:rPr>
        <w:t>the brain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 the mice. The mice were fed i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 room containing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10% O</w:t>
      </w:r>
      <w:r w:rsidRPr="003E77AE">
        <w:rPr>
          <w:rFonts w:ascii="Times New Roman" w:hAnsi="Times New Roman" w:cs="Times New Roman"/>
          <w:color w:val="000000" w:themeColor="text1"/>
          <w:szCs w:val="21"/>
          <w:lang w:val="en-GB"/>
        </w:rPr>
        <w:t>2</w:t>
      </w:r>
      <w:r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were randomly grouped into 8 groups with 25 mice </w:t>
      </w:r>
      <w:r w:rsidR="00BA5B88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per</w:t>
      </w:r>
      <w:r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group (Con, Con+TMZ, HIF1α-</w:t>
      </w:r>
      <w:r w:rsidR="004954B5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KO</w:t>
      </w:r>
      <w:r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, HIF1α-</w:t>
      </w:r>
      <w:r w:rsidR="004954B5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KO</w:t>
      </w:r>
      <w:r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+TMZ, HIF2α-</w:t>
      </w:r>
      <w:r w:rsidR="004954B5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KO</w:t>
      </w:r>
      <w:r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, HIF2α-</w:t>
      </w:r>
      <w:r w:rsidR="004954B5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KO</w:t>
      </w:r>
      <w:r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+TMZ, HIF1α/HIF2α-</w:t>
      </w:r>
      <w:r w:rsidR="004954B5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KO</w:t>
      </w:r>
      <w:r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, and HIF1α/HIF2α-</w:t>
      </w:r>
      <w:r w:rsidR="004954B5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KO</w:t>
      </w:r>
      <w:r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+TMZ). </w:t>
      </w:r>
      <w:r w:rsidR="00157B44" w:rsidRPr="00157B4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Simple</w:t>
      </w:r>
      <w:r w:rsidR="00157B44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157B44" w:rsidRPr="00157B4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size</w:t>
      </w:r>
      <w:r w:rsidR="00157B44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AA48D9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or each group </w:t>
      </w:r>
      <w:r w:rsidR="00157B44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was estimated by (</w:t>
      </w:r>
      <w:r w:rsidR="00157B44" w:rsidRPr="002C2B46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μ</w:t>
      </w:r>
      <w:r w:rsidR="00157B44" w:rsidRPr="003E77AE">
        <w:rPr>
          <w:rFonts w:ascii="Times New Roman" w:hAnsi="Times New Roman" w:cs="Times New Roman" w:hint="eastAsia"/>
          <w:color w:val="000000" w:themeColor="text1"/>
          <w:szCs w:val="21"/>
          <w:vertAlign w:val="subscript"/>
          <w:lang w:val="en-GB"/>
        </w:rPr>
        <w:t>α</w:t>
      </w:r>
      <w:r w:rsidR="00157B44" w:rsidRPr="00157B4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+</w:t>
      </w:r>
      <w:r w:rsidR="00157B44" w:rsidRPr="002C2B46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μ</w:t>
      </w:r>
      <w:r w:rsidR="00157B44" w:rsidRPr="003E77AE">
        <w:rPr>
          <w:rFonts w:ascii="Times New Roman" w:hAnsi="Times New Roman" w:cs="Times New Roman" w:hint="eastAsia"/>
          <w:color w:val="000000" w:themeColor="text1"/>
          <w:szCs w:val="21"/>
          <w:vertAlign w:val="subscript"/>
          <w:lang w:val="en-GB"/>
        </w:rPr>
        <w:t>β</w:t>
      </w:r>
      <w:r w:rsidR="00157B44" w:rsidRPr="00157B4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)</w:t>
      </w:r>
      <w:r w:rsidR="00157B44" w:rsidRPr="003E77AE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2</w:t>
      </w:r>
      <w:r w:rsidR="00157B4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×</w:t>
      </w:r>
      <w:r w:rsidR="00157B44" w:rsidRPr="003E77AE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157B44" w:rsidRPr="003E77AE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0</w:t>
      </w:r>
      <w:r w:rsidR="00157B4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×</w:t>
      </w:r>
      <w:r w:rsidR="00157B44" w:rsidRPr="003E77AE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(1- </w:t>
      </w:r>
      <w:r w:rsidR="00157B44" w:rsidRPr="00157B44">
        <w:rPr>
          <w:rFonts w:ascii="Times New Roman" w:hAnsi="Times New Roman" w:cs="Times New Roman" w:hint="eastAsia"/>
          <w:i/>
          <w:color w:val="000000" w:themeColor="text1"/>
          <w:szCs w:val="21"/>
          <w:lang w:val="en-GB"/>
        </w:rPr>
        <w:t>p</w:t>
      </w:r>
      <w:r w:rsidR="00157B44" w:rsidRPr="00AA48D9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0</w:t>
      </w:r>
      <w:r w:rsidR="00157B44" w:rsidRPr="003E77AE">
        <w:rPr>
          <w:rFonts w:ascii="Times New Roman" w:hAnsi="Times New Roman" w:cs="Times New Roman"/>
          <w:color w:val="000000" w:themeColor="text1"/>
          <w:szCs w:val="21"/>
          <w:lang w:val="en-GB"/>
        </w:rPr>
        <w:t>)</w:t>
      </w:r>
      <w:r w:rsidR="00157B44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/(</w:t>
      </w:r>
      <w:r w:rsidR="00157B44" w:rsidRPr="003E77AE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157B44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-</w:t>
      </w:r>
      <w:r w:rsidR="00157B44" w:rsidRPr="00157B44">
        <w:rPr>
          <w:rFonts w:ascii="Times New Roman" w:hAnsi="Times New Roman" w:cs="Times New Roman" w:hint="eastAsia"/>
          <w:i/>
          <w:color w:val="000000" w:themeColor="text1"/>
          <w:szCs w:val="21"/>
          <w:lang w:val="en-GB"/>
        </w:rPr>
        <w:t>p</w:t>
      </w:r>
      <w:r w:rsidR="00157B44" w:rsidRPr="00157B44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0</w:t>
      </w:r>
      <w:r w:rsidR="00157B44"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)</w:t>
      </w:r>
      <w:r w:rsidR="00157B44" w:rsidRPr="003E77AE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2</w:t>
      </w:r>
      <w:r w:rsidR="00157B44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Pr="00157B44">
        <w:rPr>
          <w:rFonts w:ascii="Times New Roman" w:hAnsi="Times New Roman" w:cs="Times New Roman"/>
          <w:color w:val="000000" w:themeColor="text1"/>
          <w:szCs w:val="21"/>
          <w:lang w:val="en-GB"/>
        </w:rPr>
        <w:t>TMZ (</w:t>
      </w:r>
      <w:r w:rsidRPr="003E77AE">
        <w:rPr>
          <w:rFonts w:ascii="Times New Roman" w:hAnsi="Times New Roman" w:cs="Times New Roman"/>
          <w:color w:val="000000" w:themeColor="text1"/>
          <w:szCs w:val="21"/>
          <w:lang w:val="en-GB"/>
        </w:rPr>
        <w:t>2 mg/kg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) was injected into the enterocoelia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daily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rom days 3 to 17 (lasting for two weeks). MRI was used to detect the 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umour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volume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 5 randomly selected mic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n day 21.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Tumour tissues were collected from another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5 mice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an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rotein expression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as analyse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using IHC, RT-qPCR and western blotting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described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bove. The remaining mice were used to observe and record the survival time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="00FC6B83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and the </w:t>
      </w:r>
      <w:r w:rsidR="00FC6B83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dead</w:t>
      </w:r>
      <w:r w:rsidR="00FC6B83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ED4FF0">
        <w:rPr>
          <w:rFonts w:ascii="Times New Roman" w:hAnsi="Times New Roman" w:cs="Times New Roman"/>
          <w:color w:val="000000" w:themeColor="text1"/>
          <w:szCs w:val="21"/>
          <w:lang w:val="en-GB"/>
        </w:rPr>
        <w:t>mice</w:t>
      </w:r>
      <w:r w:rsidR="00FC6B83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ere excluded after implantation just three day since it was due to </w:t>
      </w:r>
      <w:r w:rsidR="00FC6B83" w:rsidRPr="00FC6B83">
        <w:rPr>
          <w:rFonts w:ascii="Times New Roman" w:hAnsi="Times New Roman" w:cs="Times New Roman"/>
          <w:color w:val="000000" w:themeColor="text1"/>
          <w:szCs w:val="21"/>
          <w:lang w:val="en-GB"/>
        </w:rPr>
        <w:t>anaesthesia</w:t>
      </w:r>
      <w:r w:rsidR="00FC6B83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other complication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The ethics committee of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Southwest Hospital </w:t>
      </w:r>
      <w:r w:rsidR="00BA5B88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at</w:t>
      </w:r>
      <w:r w:rsidR="00BA5B88"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Army Medical University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pproved all animal procedures.</w:t>
      </w:r>
    </w:p>
    <w:p w14:paraId="2F2F8E2C" w14:textId="2D34E519" w:rsidR="00E1438C" w:rsidRPr="00D15931" w:rsidRDefault="00953091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D15931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Immunohistochemistry</w:t>
      </w:r>
      <w:r w:rsidRPr="005D5C2E" w:rsidDel="00BA5B8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Pr="00D15931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(</w:t>
      </w:r>
      <w:r w:rsidR="00E1438C" w:rsidRPr="00D15931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IHC</w:t>
      </w:r>
      <w:r w:rsidRPr="00D15931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)</w:t>
      </w:r>
      <w:r w:rsidR="00E1438C" w:rsidRPr="00D15931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Pr="00D15931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detection</w:t>
      </w:r>
    </w:p>
    <w:p w14:paraId="4E6E04D3" w14:textId="5540C090" w:rsidR="00E1438C" w:rsidRPr="004954B5" w:rsidRDefault="00E1438C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 compared HIF1α and HIF2α expression between 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umour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issues and normal tissues </w:t>
      </w:r>
      <w:r w:rsidR="00BA5B88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BA5B88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HC. Briefly, the tissue sections were initially </w:t>
      </w:r>
      <w:r w:rsidR="00347043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ixed with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ormalin and </w:t>
      </w:r>
      <w:r w:rsidR="00347043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embedded in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paraffin, followed by dewaxing in xylene, rins</w:t>
      </w:r>
      <w:r w:rsidR="00347043">
        <w:rPr>
          <w:rFonts w:ascii="Times New Roman" w:hAnsi="Times New Roman" w:cs="Times New Roman"/>
          <w:color w:val="000000" w:themeColor="text1"/>
          <w:szCs w:val="21"/>
          <w:lang w:val="en-GB"/>
        </w:rPr>
        <w:t>e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347043">
        <w:rPr>
          <w:rFonts w:ascii="Times New Roman" w:hAnsi="Times New Roman" w:cs="Times New Roman"/>
          <w:color w:val="000000" w:themeColor="text1"/>
          <w:szCs w:val="21"/>
          <w:lang w:val="en-GB"/>
        </w:rPr>
        <w:t>with a</w:t>
      </w:r>
      <w:r w:rsidR="00347043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graded </w:t>
      </w:r>
      <w:r w:rsidR="00347043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eries of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ethanol </w:t>
      </w:r>
      <w:r w:rsidR="00347043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olutions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nd rehydrati</w:t>
      </w:r>
      <w:r w:rsidR="00347043">
        <w:rPr>
          <w:rFonts w:ascii="Times New Roman" w:hAnsi="Times New Roman" w:cs="Times New Roman"/>
          <w:color w:val="000000" w:themeColor="text1"/>
          <w:szCs w:val="21"/>
          <w:lang w:val="en-GB"/>
        </w:rPr>
        <w:t>o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lastRenderedPageBreak/>
        <w:t xml:space="preserve">double-distilled water. For antigen retrieval, the slides were pretreated with sodium citrate buffer for 15 min at 95°C. The slides were washed with PBS for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3 min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mmunostained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>with</w:t>
      </w:r>
      <w:r w:rsidR="00AE41F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imary antibodies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against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HIF1α and HIF2α at 4°C overnight. The slides were washed with PBS buffer again, and the 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umour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normal tissue sections were covered with HRP-conjugated anti-mouse/rabbit antibodies for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2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The tissue samples were covered with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AB chromogen solution, incubated for ~1 min to allow the staining reactions to occur, and the images were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>capture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    </w:t>
      </w:r>
    </w:p>
    <w:p w14:paraId="6DBC007F" w14:textId="70ADA206" w:rsidR="00E1438C" w:rsidRPr="004954B5" w:rsidRDefault="00347043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Detection with the </w:t>
      </w:r>
      <w:r w:rsidR="00E1438C"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Hypoxyprobe</w:t>
      </w:r>
      <w:r w:rsidR="00E1438C" w:rsidRPr="004954B5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val="en-GB"/>
        </w:rPr>
        <w:t>TM</w:t>
      </w:r>
      <w:r w:rsidR="00E1438C"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-1 kit </w:t>
      </w:r>
    </w:p>
    <w:p w14:paraId="606BECEA" w14:textId="73C754A5" w:rsidR="00E1438C" w:rsidRPr="004954B5" w:rsidRDefault="00E1438C">
      <w:pPr>
        <w:spacing w:line="360" w:lineRule="auto"/>
        <w:ind w:firstLine="420"/>
        <w:rPr>
          <w:color w:val="000000" w:themeColor="text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he antihuman Hypoxyprobe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TM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-1 kit was purchased from Hypoxyprobe (Burlington, MA, USA). Then, 60 mg/kg Hypoxyprobe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TM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-1 was</w:t>
      </w:r>
      <w:r w:rsid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traperitoneally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hyperlink r:id="rId13" w:history="1">
        <w:r w:rsidRPr="004954B5">
          <w:rPr>
            <w:rFonts w:ascii="Times New Roman" w:hAnsi="Times New Roman" w:cs="Times New Roman"/>
            <w:color w:val="000000" w:themeColor="text1"/>
            <w:szCs w:val="21"/>
            <w:lang w:val="en-GB"/>
          </w:rPr>
          <w:t>injected</w:t>
        </w:r>
      </w:hyperlink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and the mice were fed for an additional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1 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>M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use brain 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tumour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issues were fixed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>wit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4% paraformaldehyde, embedded in paraffin, sliced and stained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AE41F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HC.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Then, 100 μmol/m</w:t>
      </w:r>
      <w:r w:rsidR="00B60FE1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L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Hypoxyprobe</w:t>
      </w:r>
      <w:r w:rsidRPr="004954B5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TM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-1 was added to the cultured GBM cells for 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>1 h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>and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cells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re fixed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with 4% paraformaldehyde for</w:t>
      </w:r>
      <w:r w:rsidRPr="004954B5">
        <w:rPr>
          <w:rFonts w:ascii="Times New Roman" w:eastAsia="等线" w:hAnsi="Times New Roman" w:cs="Times New Roman"/>
          <w:color w:val="000000" w:themeColor="text1"/>
          <w:szCs w:val="21"/>
          <w:lang w:val="en-GB"/>
        </w:rPr>
        <w:t xml:space="preserve"> 30 min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>subjected to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mmunofluorescence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taining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      </w:t>
      </w:r>
    </w:p>
    <w:p w14:paraId="276CB2B0" w14:textId="77777777" w:rsidR="00E1438C" w:rsidRPr="004954B5" w:rsidRDefault="00E1438C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Statistical analysis</w:t>
      </w:r>
    </w:p>
    <w:p w14:paraId="100FD013" w14:textId="0E747CA3" w:rsidR="00E1438C" w:rsidRPr="004954B5" w:rsidRDefault="00E1438C">
      <w:pPr>
        <w:spacing w:line="360" w:lineRule="auto"/>
        <w:ind w:firstLine="420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PSS 19.0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oftwar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was used for statistical analys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>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. Data </w:t>
      </w:r>
      <w:r w:rsidRPr="004954B5">
        <w:rPr>
          <w:rFonts w:ascii="Times New Roman" w:eastAsia="等线" w:hAnsi="Times New Roman" w:cs="Times New Roman"/>
          <w:color w:val="000000"/>
          <w:szCs w:val="21"/>
          <w:lang w:val="en-GB"/>
        </w:rPr>
        <w:t>ar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resented as</w:t>
      </w:r>
      <w:r w:rsidRPr="004954B5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th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means±standard deviations (SD). Student’s t test was used to assess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significan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>ce of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differences between the two groups</w:t>
      </w:r>
      <w:r w:rsidRPr="004954B5">
        <w:rPr>
          <w:rFonts w:ascii="Times New Roman" w:eastAsia="等线" w:hAnsi="Times New Roman" w:cs="Times New Roman"/>
          <w:color w:val="000000"/>
          <w:szCs w:val="21"/>
          <w:lang w:val="en-GB"/>
        </w:rPr>
        <w:t>,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one-way analysis of variance (one-way ANOVA) was used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o compare data from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t least three groups. </w:t>
      </w:r>
      <w:r w:rsidRPr="004954B5">
        <w:rPr>
          <w:rFonts w:ascii="Times New Roman" w:eastAsia="等线" w:hAnsi="Times New Roman" w:cs="Times New Roman"/>
          <w:color w:val="000000"/>
          <w:szCs w:val="21"/>
          <w:lang w:val="en-GB"/>
        </w:rPr>
        <w:t>The log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-rank test was used to 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nalys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OS or DFS. </w:t>
      </w:r>
      <w:r w:rsidRPr="004954B5">
        <w:rPr>
          <w:rFonts w:ascii="Times New Roman" w:eastAsia="等线" w:hAnsi="Times New Roman" w:cs="Times New Roman"/>
          <w:color w:val="000000"/>
          <w:szCs w:val="21"/>
          <w:lang w:val="en-GB"/>
        </w:rPr>
        <w:t>Pearson’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orrelation coefficient was 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>calculated</w:t>
      </w:r>
      <w:r w:rsidR="00AE41F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o </w:t>
      </w:r>
      <w:r w:rsidR="004954B5"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nalys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correlations between gene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expre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="00AE41F5">
        <w:rPr>
          <w:rFonts w:ascii="Times New Roman" w:hAnsi="Times New Roman" w:cs="Times New Roman"/>
          <w:color w:val="000000" w:themeColor="text1"/>
          <w:szCs w:val="21"/>
          <w:lang w:val="en-GB"/>
        </w:rPr>
        <w:t>ion</w:t>
      </w:r>
      <w:r w:rsidR="00BE5B2F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levels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Pr="004954B5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&lt;0.05 was considered </w:t>
      </w:r>
      <w:r w:rsidR="004954B5">
        <w:rPr>
          <w:rFonts w:ascii="Times New Roman" w:hAnsi="Times New Roman" w:cs="Times New Roman"/>
          <w:color w:val="000000" w:themeColor="text1"/>
          <w:szCs w:val="21"/>
          <w:lang w:val="en-GB"/>
        </w:rPr>
        <w:t>a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tatistically significant</w:t>
      </w:r>
      <w:r w:rsidR="004954B5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difference</w:t>
      </w:r>
      <w:r w:rsidRPr="004954B5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</w:p>
    <w:p w14:paraId="3FA7457C" w14:textId="593DB525" w:rsidR="00D85C74" w:rsidRPr="004954B5" w:rsidRDefault="00D85C74">
      <w:pPr>
        <w:spacing w:line="360" w:lineRule="auto"/>
        <w:rPr>
          <w:color w:val="000000" w:themeColor="text1"/>
          <w:lang w:val="en-GB"/>
        </w:rPr>
      </w:pPr>
    </w:p>
    <w:sectPr w:rsidR="00D85C74" w:rsidRPr="00495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09C4B" w14:textId="77777777" w:rsidR="00B23138" w:rsidRDefault="00B23138" w:rsidP="00AF7D7B">
      <w:r>
        <w:separator/>
      </w:r>
    </w:p>
  </w:endnote>
  <w:endnote w:type="continuationSeparator" w:id="0">
    <w:p w14:paraId="391F6EF9" w14:textId="77777777" w:rsidR="00B23138" w:rsidRDefault="00B23138" w:rsidP="00AF7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835EEE" w14:textId="77777777" w:rsidR="00B23138" w:rsidRDefault="00B23138" w:rsidP="00AF7D7B">
      <w:r>
        <w:separator/>
      </w:r>
    </w:p>
  </w:footnote>
  <w:footnote w:type="continuationSeparator" w:id="0">
    <w:p w14:paraId="2E43C990" w14:textId="77777777" w:rsidR="00B23138" w:rsidRDefault="00B23138" w:rsidP="00AF7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7|207|197|185|203|197|199|187|197|187|185|197|186|185|197|207|206|"/>
    <w:docVar w:name="Username" w:val="Editor"/>
  </w:docVars>
  <w:rsids>
    <w:rsidRoot w:val="00D55360"/>
    <w:rsid w:val="00003E7A"/>
    <w:rsid w:val="000711B7"/>
    <w:rsid w:val="00080CC5"/>
    <w:rsid w:val="000B3E00"/>
    <w:rsid w:val="000C273F"/>
    <w:rsid w:val="000D1F68"/>
    <w:rsid w:val="000E36C0"/>
    <w:rsid w:val="00112865"/>
    <w:rsid w:val="00112C21"/>
    <w:rsid w:val="00122816"/>
    <w:rsid w:val="00157B44"/>
    <w:rsid w:val="001709EE"/>
    <w:rsid w:val="00173F73"/>
    <w:rsid w:val="001875E6"/>
    <w:rsid w:val="001962E2"/>
    <w:rsid w:val="00196FD4"/>
    <w:rsid w:val="001A105F"/>
    <w:rsid w:val="001F60AA"/>
    <w:rsid w:val="002176A2"/>
    <w:rsid w:val="00242D78"/>
    <w:rsid w:val="00262726"/>
    <w:rsid w:val="00295C25"/>
    <w:rsid w:val="002B03F9"/>
    <w:rsid w:val="002C1989"/>
    <w:rsid w:val="002C2B46"/>
    <w:rsid w:val="002F371E"/>
    <w:rsid w:val="00302E47"/>
    <w:rsid w:val="00303AF7"/>
    <w:rsid w:val="003063C4"/>
    <w:rsid w:val="00347043"/>
    <w:rsid w:val="00364703"/>
    <w:rsid w:val="00380262"/>
    <w:rsid w:val="00386846"/>
    <w:rsid w:val="00390B40"/>
    <w:rsid w:val="003B2EAB"/>
    <w:rsid w:val="003B79F6"/>
    <w:rsid w:val="003C3279"/>
    <w:rsid w:val="003D377F"/>
    <w:rsid w:val="003D5E4F"/>
    <w:rsid w:val="003E77AE"/>
    <w:rsid w:val="00464024"/>
    <w:rsid w:val="00475673"/>
    <w:rsid w:val="00484A87"/>
    <w:rsid w:val="004954B5"/>
    <w:rsid w:val="004B424D"/>
    <w:rsid w:val="004F1EC4"/>
    <w:rsid w:val="004F7215"/>
    <w:rsid w:val="00522920"/>
    <w:rsid w:val="005421E1"/>
    <w:rsid w:val="00565751"/>
    <w:rsid w:val="00582365"/>
    <w:rsid w:val="005C34EB"/>
    <w:rsid w:val="005D5C2E"/>
    <w:rsid w:val="005F58D1"/>
    <w:rsid w:val="00602276"/>
    <w:rsid w:val="00656F26"/>
    <w:rsid w:val="00687691"/>
    <w:rsid w:val="006940D8"/>
    <w:rsid w:val="00697BF1"/>
    <w:rsid w:val="006C4A4B"/>
    <w:rsid w:val="006E1AF1"/>
    <w:rsid w:val="006E68BB"/>
    <w:rsid w:val="006F1E40"/>
    <w:rsid w:val="00720DE2"/>
    <w:rsid w:val="007232BF"/>
    <w:rsid w:val="0075067A"/>
    <w:rsid w:val="00761D7F"/>
    <w:rsid w:val="00784204"/>
    <w:rsid w:val="007849FD"/>
    <w:rsid w:val="007914C1"/>
    <w:rsid w:val="00795B3D"/>
    <w:rsid w:val="007A28C3"/>
    <w:rsid w:val="007D0C78"/>
    <w:rsid w:val="00816CF1"/>
    <w:rsid w:val="00833A9D"/>
    <w:rsid w:val="00842639"/>
    <w:rsid w:val="00842E8A"/>
    <w:rsid w:val="00845124"/>
    <w:rsid w:val="008A2695"/>
    <w:rsid w:val="008C60B3"/>
    <w:rsid w:val="008D27E9"/>
    <w:rsid w:val="008D2A92"/>
    <w:rsid w:val="00927F3A"/>
    <w:rsid w:val="00935772"/>
    <w:rsid w:val="00952123"/>
    <w:rsid w:val="00953091"/>
    <w:rsid w:val="00957582"/>
    <w:rsid w:val="009B7F73"/>
    <w:rsid w:val="009C3048"/>
    <w:rsid w:val="009C38D6"/>
    <w:rsid w:val="009E3CE2"/>
    <w:rsid w:val="009E5365"/>
    <w:rsid w:val="009F14D1"/>
    <w:rsid w:val="00A00A77"/>
    <w:rsid w:val="00A156CD"/>
    <w:rsid w:val="00A36E3F"/>
    <w:rsid w:val="00A578EE"/>
    <w:rsid w:val="00A6156A"/>
    <w:rsid w:val="00A76804"/>
    <w:rsid w:val="00A820D5"/>
    <w:rsid w:val="00AA48D9"/>
    <w:rsid w:val="00AC6F35"/>
    <w:rsid w:val="00AE41F5"/>
    <w:rsid w:val="00AE7F2E"/>
    <w:rsid w:val="00AF7D7B"/>
    <w:rsid w:val="00B02A29"/>
    <w:rsid w:val="00B2096E"/>
    <w:rsid w:val="00B23138"/>
    <w:rsid w:val="00B40F7B"/>
    <w:rsid w:val="00B4313A"/>
    <w:rsid w:val="00B47445"/>
    <w:rsid w:val="00B51C6E"/>
    <w:rsid w:val="00B52A6A"/>
    <w:rsid w:val="00B60FE1"/>
    <w:rsid w:val="00B65486"/>
    <w:rsid w:val="00B67704"/>
    <w:rsid w:val="00B816A4"/>
    <w:rsid w:val="00BA4F50"/>
    <w:rsid w:val="00BA5B88"/>
    <w:rsid w:val="00BC7451"/>
    <w:rsid w:val="00BE534D"/>
    <w:rsid w:val="00BE5B2F"/>
    <w:rsid w:val="00BE624F"/>
    <w:rsid w:val="00BF0D24"/>
    <w:rsid w:val="00BF169A"/>
    <w:rsid w:val="00BF4CAA"/>
    <w:rsid w:val="00C16440"/>
    <w:rsid w:val="00C23F4C"/>
    <w:rsid w:val="00C36FF7"/>
    <w:rsid w:val="00C45842"/>
    <w:rsid w:val="00C52214"/>
    <w:rsid w:val="00C6249F"/>
    <w:rsid w:val="00C71139"/>
    <w:rsid w:val="00CB112D"/>
    <w:rsid w:val="00D00DC2"/>
    <w:rsid w:val="00D04DA5"/>
    <w:rsid w:val="00D15931"/>
    <w:rsid w:val="00D16A5C"/>
    <w:rsid w:val="00D242F6"/>
    <w:rsid w:val="00D339D1"/>
    <w:rsid w:val="00D55360"/>
    <w:rsid w:val="00D70134"/>
    <w:rsid w:val="00D85C74"/>
    <w:rsid w:val="00DA1D61"/>
    <w:rsid w:val="00DA2F19"/>
    <w:rsid w:val="00DD10DB"/>
    <w:rsid w:val="00DF7539"/>
    <w:rsid w:val="00E03D5B"/>
    <w:rsid w:val="00E1438C"/>
    <w:rsid w:val="00E22A5C"/>
    <w:rsid w:val="00E22FBA"/>
    <w:rsid w:val="00E5692E"/>
    <w:rsid w:val="00E60862"/>
    <w:rsid w:val="00E60CC3"/>
    <w:rsid w:val="00E63C3B"/>
    <w:rsid w:val="00E71DFF"/>
    <w:rsid w:val="00EA3EC7"/>
    <w:rsid w:val="00EB5AD6"/>
    <w:rsid w:val="00ED4FF0"/>
    <w:rsid w:val="00F0042D"/>
    <w:rsid w:val="00F00E60"/>
    <w:rsid w:val="00F14B55"/>
    <w:rsid w:val="00F36E9A"/>
    <w:rsid w:val="00F43440"/>
    <w:rsid w:val="00F650E9"/>
    <w:rsid w:val="00F82653"/>
    <w:rsid w:val="00F85AE8"/>
    <w:rsid w:val="00FB26B8"/>
    <w:rsid w:val="00FC32FB"/>
    <w:rsid w:val="00FC6B83"/>
    <w:rsid w:val="00FF5EE6"/>
    <w:rsid w:val="116228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BE49F4"/>
  <w15:docId w15:val="{851AA593-ADA6-4A43-A462-44CE1EA20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rFonts w:ascii="Tahoma" w:hAnsi="Tahoma" w:cs="Tahoma"/>
      <w:sz w:val="16"/>
      <w:szCs w:val="16"/>
    </w:rPr>
  </w:style>
  <w:style w:type="character" w:styleId="a5">
    <w:name w:val="Hyperlink"/>
    <w:basedOn w:val="a0"/>
    <w:uiPriority w:val="99"/>
    <w:unhideWhenUsed/>
    <w:rPr>
      <w:color w:val="0000FF"/>
      <w:u w:val="single"/>
    </w:rPr>
  </w:style>
  <w:style w:type="character" w:customStyle="1" w:styleId="a4">
    <w:name w:val="批注框文本 字符"/>
    <w:basedOn w:val="a0"/>
    <w:link w:val="a3"/>
    <w:uiPriority w:val="99"/>
    <w:qFormat/>
    <w:rPr>
      <w:rFonts w:ascii="Tahoma" w:hAnsi="Tahoma" w:cs="Tahoma"/>
      <w:kern w:val="2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A61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6156A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61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6156A"/>
    <w:rPr>
      <w:kern w:val="2"/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196FD4"/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196FD4"/>
    <w:rPr>
      <w:rFonts w:ascii="Tahoma" w:hAnsi="Tahoma" w:cs="Tahoma"/>
      <w:kern w:val="2"/>
      <w:sz w:val="16"/>
    </w:rPr>
  </w:style>
  <w:style w:type="character" w:styleId="ac">
    <w:name w:val="annotation reference"/>
    <w:basedOn w:val="a0"/>
    <w:uiPriority w:val="99"/>
    <w:semiHidden/>
    <w:unhideWhenUsed/>
    <w:rsid w:val="00196FD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196FD4"/>
    <w:rPr>
      <w:rFonts w:asciiTheme="minorHAnsi" w:hAnsiTheme="minorHAnsi" w:cstheme="minorBidi"/>
      <w:b/>
      <w:bCs/>
      <w:sz w:val="20"/>
    </w:rPr>
  </w:style>
  <w:style w:type="character" w:customStyle="1" w:styleId="ae">
    <w:name w:val="批注主题 字符"/>
    <w:basedOn w:val="ab"/>
    <w:link w:val="ad"/>
    <w:uiPriority w:val="99"/>
    <w:semiHidden/>
    <w:rsid w:val="00196FD4"/>
    <w:rPr>
      <w:rFonts w:ascii="Tahoma" w:hAnsi="Tahoma" w:cs="Tahoma"/>
      <w:b/>
      <w:bCs/>
      <w:kern w:val="2"/>
      <w:sz w:val="16"/>
    </w:rPr>
  </w:style>
  <w:style w:type="paragraph" w:styleId="HTML">
    <w:name w:val="HTML Preformatted"/>
    <w:basedOn w:val="a"/>
    <w:link w:val="HTML0"/>
    <w:uiPriority w:val="99"/>
    <w:unhideWhenUsed/>
    <w:rsid w:val="00720D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20DE2"/>
    <w:rPr>
      <w:rFonts w:ascii="宋体" w:eastAsia="宋体" w:hAnsi="宋体" w:cs="宋体"/>
      <w:sz w:val="24"/>
      <w:szCs w:val="24"/>
    </w:rPr>
  </w:style>
  <w:style w:type="paragraph" w:styleId="af">
    <w:name w:val="Revision"/>
    <w:hidden/>
    <w:uiPriority w:val="99"/>
    <w:semiHidden/>
    <w:rsid w:val="005C34E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texportal.org/" TargetMode="External"/><Relationship Id="rId13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oncolnc.org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jaspar.genereg.net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gepia.cancer-pku.cn/detail.php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ortals.broadinstitute.org/ccl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626F9AA-0624-4B1E-B4A8-EE0618379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7</Pages>
  <Words>2461</Words>
  <Characters>1403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Windows 用户</cp:lastModifiedBy>
  <cp:revision>45</cp:revision>
  <dcterms:created xsi:type="dcterms:W3CDTF">2020-09-04T13:47:00Z</dcterms:created>
  <dcterms:modified xsi:type="dcterms:W3CDTF">2020-09-22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206</vt:lpwstr>
  </property>
  <property fmtid="{D5CDD505-2E9C-101B-9397-08002B2CF9AE}" pid="3" name="UseTimer">
    <vt:bool>true</vt:bool>
  </property>
  <property fmtid="{D5CDD505-2E9C-101B-9397-08002B2CF9AE}" pid="4" name="EditTotal">
    <vt:i4>0</vt:i4>
  </property>
  <property fmtid="{D5CDD505-2E9C-101B-9397-08002B2CF9AE}" pid="5" name="LastTick">
    <vt:r8>44082.4405787037</vt:r8>
  </property>
  <property fmtid="{D5CDD505-2E9C-101B-9397-08002B2CF9AE}" pid="6" name="EditTimer">
    <vt:i4>25</vt:i4>
  </property>
</Properties>
</file>